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47F7A" w14:textId="77777777" w:rsidR="00D87954" w:rsidRPr="00D26FFC" w:rsidRDefault="00000000">
      <w:pPr>
        <w:rPr>
          <w:rFonts w:ascii="Times New Roman" w:hAnsi="Times New Roman" w:cs="Times New Roman"/>
          <w:b/>
          <w:bCs/>
          <w:sz w:val="24"/>
        </w:rPr>
      </w:pPr>
      <w:r w:rsidRPr="00D26FFC">
        <w:rPr>
          <w:rFonts w:ascii="Times New Roman" w:hAnsi="Times New Roman" w:cs="Times New Roman"/>
          <w:b/>
          <w:bCs/>
          <w:sz w:val="24"/>
        </w:rPr>
        <w:t>Supplementary Table 1.  Clinical features of patients receive EPI based NAC for NGS analys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39"/>
        <w:gridCol w:w="1984"/>
        <w:gridCol w:w="1984"/>
      </w:tblGrid>
      <w:tr w:rsidR="00D87954" w14:paraId="10D27A91" w14:textId="77777777">
        <w:trPr>
          <w:trHeight w:val="307"/>
          <w:jc w:val="center"/>
        </w:trPr>
        <w:tc>
          <w:tcPr>
            <w:tcW w:w="2539" w:type="dxa"/>
            <w:tcBorders>
              <w:left w:val="nil"/>
              <w:bottom w:val="single" w:sz="4" w:space="0" w:color="auto"/>
              <w:right w:val="nil"/>
            </w:tcBorders>
          </w:tcPr>
          <w:p w14:paraId="311FA414" w14:textId="77777777" w:rsidR="00D87954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Characteristics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872E0F9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5E65834" w14:textId="77777777" w:rsidR="00D87954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P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D87954" w14:paraId="46EE86DE" w14:textId="77777777">
        <w:trPr>
          <w:jc w:val="center"/>
        </w:trPr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75B4BE93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>(M±SD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1BD44A8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2000C8F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6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61</w:t>
            </w:r>
          </w:p>
        </w:tc>
      </w:tr>
      <w:tr w:rsidR="00D87954" w14:paraId="27395048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7B8BFF9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AD6C48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A99EAF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85</w:t>
            </w:r>
            <w:r>
              <w:rPr>
                <w:rFonts w:ascii="Times New Roman" w:hAnsi="Times New Roman" w:cs="Times New Roman"/>
                <w:szCs w:val="21"/>
              </w:rPr>
              <w:t>±2.</w:t>
            </w: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</w:tr>
      <w:tr w:rsidR="00D87954" w14:paraId="78DD6B59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CC9902E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nopaus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426FE5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AD0D20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</w:p>
        </w:tc>
      </w:tr>
      <w:tr w:rsidR="00D87954" w14:paraId="4BADAE8B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16C36A8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menopaus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2B3E92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79B8A8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</w:tr>
      <w:tr w:rsidR="00D87954" w14:paraId="7D37BB2B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10DD619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menopaus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5F003F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DB617C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</w:tr>
      <w:tr w:rsidR="00D87954" w14:paraId="25BF2229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E145AD4" w14:textId="514AD8A6" w:rsidR="00D87954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linical tumor stag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287205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ED5ABF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7954" w14:paraId="366A7B33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08E5164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E8710C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D542A4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D87954" w14:paraId="2EF08E39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E052367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C9D14E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2BF206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</w:tr>
      <w:tr w:rsidR="00D87954" w14:paraId="5C3B3A78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D8CE377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3826E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FF465E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D87954" w14:paraId="3EB605A5" w14:textId="77777777">
        <w:trPr>
          <w:trHeight w:val="9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73F01E2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9802C8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381CCE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87954" w14:paraId="5A691E16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80359B0" w14:textId="3F6632BE" w:rsidR="00D87954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linical N stag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5B079A" w14:textId="77777777" w:rsidR="00D87954" w:rsidRDefault="00D87954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4B177" w14:textId="77777777" w:rsidR="00D87954" w:rsidRDefault="00D87954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</w:tr>
      <w:tr w:rsidR="00D87954" w14:paraId="13547403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DB41580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469404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A98B5E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D87954" w14:paraId="61090C20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9F348EB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95AB9A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413131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</w:tr>
      <w:tr w:rsidR="00D87954" w14:paraId="13652332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323140C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ED56F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C4E3D4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D87954" w14:paraId="42CA84F8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A03ED36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1F9FDE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B0055C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D87954" w14:paraId="02358A10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E5C0352" w14:textId="4EB58614" w:rsidR="00D87954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linical TNM stag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320296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849D6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87954" w14:paraId="49567274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AFE29D4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0076CD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795B0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D87954" w14:paraId="7400798F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471AD1A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9AA4E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A7391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</w:tr>
      <w:tr w:rsidR="00D87954" w14:paraId="2A06A65C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14454C4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stological g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396D34" w14:textId="77777777" w:rsidR="00D87954" w:rsidRDefault="00D87954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74B9BF" w14:textId="77777777" w:rsidR="00D87954" w:rsidRDefault="00D87954">
            <w:pPr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</w:tr>
      <w:tr w:rsidR="00D87954" w14:paraId="57ED0D71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C28E652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DFA49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18BBE5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87954" w14:paraId="74A85BB0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C298C4E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0CDD1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F86787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</w:tr>
      <w:tr w:rsidR="00D87954" w14:paraId="07ADD907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9D2713C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8EDEED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4F0635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</w:tr>
      <w:tr w:rsidR="00D87954" w14:paraId="525FC249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36B96BE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lecular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0418EE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2CF84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87954" w14:paraId="08FA997C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EAD415D" w14:textId="24E58C0D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HR+HER-2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04FC44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B15445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D87954" w14:paraId="248559EC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0DEE94A" w14:textId="153A9FF3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HR+HER-2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23F21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A87B0C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</w:tr>
      <w:tr w:rsidR="00D87954" w14:paraId="24287A5F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AD76F0E" w14:textId="0516DCDC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HR-HER-2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83FC39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CC2808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87954" w14:paraId="43AC13F5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FEB6295" w14:textId="5923A482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HR-HER-2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B9990A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31C053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D87954" w14:paraId="6B578887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B8675BF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i-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BDA3AE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5FEEC3" w14:textId="77777777" w:rsidR="00D87954" w:rsidRDefault="00D87954">
            <w:pPr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</w:p>
        </w:tc>
      </w:tr>
      <w:tr w:rsidR="00D87954" w14:paraId="1A7C3698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81D8D25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&lt;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E1D54B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BC7FB6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D87954" w14:paraId="7AA940ED" w14:textId="77777777">
        <w:trPr>
          <w:jc w:val="center"/>
        </w:trPr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2A473804" w14:textId="77777777" w:rsidR="00D87954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D679CB9" w14:textId="77777777" w:rsidR="00D87954" w:rsidRDefault="00D87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93CC048" w14:textId="77777777" w:rsidR="00D87954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</w:tr>
    </w:tbl>
    <w:p w14:paraId="055536B0" w14:textId="77777777" w:rsidR="00D87954" w:rsidRPr="00D26FFC" w:rsidRDefault="00000000" w:rsidP="00D26FFC">
      <w:pPr>
        <w:ind w:leftChars="475" w:left="998"/>
        <w:rPr>
          <w:rFonts w:ascii="Times New Roman" w:eastAsia="STIX-Regular" w:hAnsi="Times New Roman" w:cs="Times New Roman"/>
          <w:kern w:val="0"/>
          <w:szCs w:val="21"/>
          <w:lang w:bidi="ar"/>
        </w:rPr>
      </w:pPr>
      <w:r>
        <w:rPr>
          <w:rFonts w:ascii="Times New Roman" w:eastAsia="STIX-Regular" w:hAnsi="Times New Roman" w:cs="Times New Roman"/>
          <w:kern w:val="0"/>
          <w:szCs w:val="21"/>
          <w:lang w:bidi="ar"/>
        </w:rPr>
        <w:t xml:space="preserve">BMI:body mass index; HR: hormone receptor, </w:t>
      </w:r>
      <w:r>
        <w:rPr>
          <w:rFonts w:ascii="Times New Roman" w:eastAsia="STIX-Regular" w:hAnsi="Times New Roman" w:cs="Times New Roman" w:hint="eastAsia"/>
          <w:kern w:val="0"/>
          <w:szCs w:val="21"/>
          <w:lang w:bidi="ar"/>
        </w:rPr>
        <w:t xml:space="preserve">including </w:t>
      </w:r>
      <w:r>
        <w:rPr>
          <w:rFonts w:ascii="Times New Roman" w:eastAsia="STIX-Regular" w:hAnsi="Times New Roman" w:cs="Times New Roman"/>
          <w:kern w:val="0"/>
          <w:szCs w:val="21"/>
          <w:lang w:bidi="ar"/>
        </w:rPr>
        <w:t xml:space="preserve">ER an PR; </w:t>
      </w:r>
      <w:r w:rsidRPr="00D26FFC">
        <w:rPr>
          <w:rFonts w:ascii="Times New Roman" w:eastAsia="STIX-Regular" w:hAnsi="Times New Roman" w:cs="Times New Roman"/>
          <w:kern w:val="0"/>
          <w:szCs w:val="21"/>
          <w:lang w:bidi="ar"/>
        </w:rPr>
        <w:t>HER-2:human epidermal growth factor receptor 2</w:t>
      </w:r>
    </w:p>
    <w:sectPr w:rsidR="00D87954" w:rsidRPr="00D26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363A1E"/>
    <w:rsid w:val="00190521"/>
    <w:rsid w:val="00363A1E"/>
    <w:rsid w:val="00677BF1"/>
    <w:rsid w:val="00A5267A"/>
    <w:rsid w:val="00AC1402"/>
    <w:rsid w:val="00BD3394"/>
    <w:rsid w:val="00D26FFC"/>
    <w:rsid w:val="00D87954"/>
    <w:rsid w:val="0CC779D3"/>
    <w:rsid w:val="120D5E88"/>
    <w:rsid w:val="16813D6E"/>
    <w:rsid w:val="1A9B166F"/>
    <w:rsid w:val="1D8C1AAE"/>
    <w:rsid w:val="21CF3CE8"/>
    <w:rsid w:val="265579A6"/>
    <w:rsid w:val="265D111C"/>
    <w:rsid w:val="309B06AC"/>
    <w:rsid w:val="337376BE"/>
    <w:rsid w:val="33B57CD6"/>
    <w:rsid w:val="361B02C4"/>
    <w:rsid w:val="37425E38"/>
    <w:rsid w:val="38B844F1"/>
    <w:rsid w:val="3CF03B2D"/>
    <w:rsid w:val="4D895C08"/>
    <w:rsid w:val="4E7B3B9E"/>
    <w:rsid w:val="6E4734C7"/>
    <w:rsid w:val="75A7568A"/>
    <w:rsid w:val="7688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4D0165F-EA80-4A81-8E1E-DB09BB19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D26FFC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>Frontiers Media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hua</dc:creator>
  <cp:lastModifiedBy>Lorn Fraser</cp:lastModifiedBy>
  <cp:revision>5</cp:revision>
  <dcterms:created xsi:type="dcterms:W3CDTF">2024-03-24T11:36:00Z</dcterms:created>
  <dcterms:modified xsi:type="dcterms:W3CDTF">2024-12-0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F3CDDF6CB5747E086ED394B7FED854B_12</vt:lpwstr>
  </property>
</Properties>
</file>